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7830C" w14:textId="5A498489" w:rsidR="00D607F5" w:rsidRPr="0023457C" w:rsidRDefault="00D607F5" w:rsidP="0023457C">
      <w:pPr>
        <w:rPr>
          <w:rFonts w:ascii="Times New Roman" w:hAnsi="Times New Roman" w:cs="Times New Roman"/>
          <w:sz w:val="20"/>
          <w:szCs w:val="20"/>
        </w:rPr>
      </w:pPr>
      <w:r w:rsidRPr="0023457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A1670" w:rsidRPr="0023457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23457C" w:rsidRPr="0023457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3457C" w:rsidRPr="0023457C">
        <w:rPr>
          <w:rFonts w:ascii="Times New Roman" w:hAnsi="Times New Roman" w:cs="Times New Roman"/>
          <w:sz w:val="20"/>
          <w:szCs w:val="20"/>
        </w:rPr>
        <w:t>Search strategy for PubMed/MEDLINE</w:t>
      </w:r>
    </w:p>
    <w:tbl>
      <w:tblPr>
        <w:tblStyle w:val="aa"/>
        <w:tblW w:w="8750" w:type="dxa"/>
        <w:tblLook w:val="04A0" w:firstRow="1" w:lastRow="0" w:firstColumn="1" w:lastColumn="0" w:noHBand="0" w:noVBand="1"/>
      </w:tblPr>
      <w:tblGrid>
        <w:gridCol w:w="2122"/>
        <w:gridCol w:w="6628"/>
      </w:tblGrid>
      <w:tr w:rsidR="006E7D97" w:rsidRPr="00D9248A" w14:paraId="6E704BBE" w14:textId="77777777" w:rsidTr="006E7D97">
        <w:trPr>
          <w:trHeight w:val="345"/>
        </w:trPr>
        <w:tc>
          <w:tcPr>
            <w:tcW w:w="2122" w:type="dxa"/>
          </w:tcPr>
          <w:p w14:paraId="4191C590" w14:textId="34DF0F1E" w:rsidR="006E7D97" w:rsidRPr="00D9248A" w:rsidRDefault="006E7D97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6628" w:type="dxa"/>
          </w:tcPr>
          <w:p w14:paraId="1055005B" w14:textId="6F5D2245" w:rsidR="006E7D97" w:rsidRPr="00D9248A" w:rsidRDefault="006E7D97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PubMed/MEDLINE</w:t>
            </w:r>
          </w:p>
        </w:tc>
      </w:tr>
      <w:tr w:rsidR="006E7D97" w:rsidRPr="00D9248A" w14:paraId="27FEA587" w14:textId="77777777" w:rsidTr="008C468A">
        <w:trPr>
          <w:trHeight w:val="365"/>
        </w:trPr>
        <w:tc>
          <w:tcPr>
            <w:tcW w:w="2122" w:type="dxa"/>
          </w:tcPr>
          <w:p w14:paraId="6516B29B" w14:textId="546C0D42" w:rsidR="006E7D97" w:rsidRPr="00D9248A" w:rsidRDefault="006E7D97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Date run </w:t>
            </w:r>
          </w:p>
        </w:tc>
        <w:tc>
          <w:tcPr>
            <w:tcW w:w="6628" w:type="dxa"/>
          </w:tcPr>
          <w:p w14:paraId="32CEC471" w14:textId="57C23E3F" w:rsidR="008C468A" w:rsidRPr="00D9248A" w:rsidRDefault="006E7D97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From relevant studies published</w:t>
            </w:r>
            <w:r w:rsidRPr="00D9248A" w:rsidDel="00CD0F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to June 21, 2025</w:t>
            </w:r>
          </w:p>
        </w:tc>
      </w:tr>
      <w:tr w:rsidR="006E7D97" w:rsidRPr="00D9248A" w14:paraId="111266CE" w14:textId="77777777" w:rsidTr="006E7D97">
        <w:trPr>
          <w:trHeight w:val="345"/>
        </w:trPr>
        <w:tc>
          <w:tcPr>
            <w:tcW w:w="2122" w:type="dxa"/>
            <w:vMerge w:val="restart"/>
          </w:tcPr>
          <w:p w14:paraId="44532C7A" w14:textId="77777777" w:rsidR="006E7D97" w:rsidRPr="00D9248A" w:rsidRDefault="006E7D97" w:rsidP="006E7D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30AC77" w14:textId="6434E0AB" w:rsidR="006E7D97" w:rsidRPr="00D9248A" w:rsidRDefault="006E7D97" w:rsidP="006E7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="00E82455"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54A6" w:rsidRPr="00D9248A">
              <w:rPr>
                <w:rFonts w:ascii="Times New Roman" w:hAnsi="Times New Roman" w:cs="Times New Roman"/>
                <w:sz w:val="20"/>
                <w:szCs w:val="20"/>
              </w:rPr>
              <w:t>terms</w:t>
            </w: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896153" w:rsidRPr="00D924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ree-text terms</w:t>
            </w:r>
          </w:p>
          <w:p w14:paraId="6F20F35F" w14:textId="77777777" w:rsidR="006E7D97" w:rsidRPr="00D9248A" w:rsidRDefault="006E7D97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8" w:type="dxa"/>
          </w:tcPr>
          <w:p w14:paraId="5E2580B7" w14:textId="2C625A7C" w:rsidR="006E7D97" w:rsidRPr="00D9248A" w:rsidRDefault="00896153" w:rsidP="008C468A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acellular dermis[</w:t>
            </w:r>
            <w:proofErr w:type="spellStart"/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MeSH</w:t>
            </w:r>
            <w:proofErr w:type="spellEnd"/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 xml:space="preserve"> Terms]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、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acellular dermal matrix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、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ADM</w:t>
            </w:r>
          </w:p>
        </w:tc>
      </w:tr>
      <w:tr w:rsidR="006E7D97" w:rsidRPr="00D9248A" w14:paraId="27BCD1D9" w14:textId="77777777" w:rsidTr="006E7D97">
        <w:trPr>
          <w:trHeight w:val="345"/>
        </w:trPr>
        <w:tc>
          <w:tcPr>
            <w:tcW w:w="2122" w:type="dxa"/>
            <w:vMerge/>
          </w:tcPr>
          <w:p w14:paraId="09FEA7F5" w14:textId="77777777" w:rsidR="006E7D97" w:rsidRPr="00D9248A" w:rsidRDefault="006E7D97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8" w:type="dxa"/>
          </w:tcPr>
          <w:p w14:paraId="097E218C" w14:textId="6A615743" w:rsidR="006E7D97" w:rsidRPr="00D9248A" w:rsidRDefault="00896153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mammaplasty[</w:t>
            </w:r>
            <w:proofErr w:type="spellStart"/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MeSH</w:t>
            </w:r>
            <w:proofErr w:type="spellEnd"/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 xml:space="preserve"> Terms]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、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breast reconstruction</w:t>
            </w:r>
          </w:p>
        </w:tc>
      </w:tr>
      <w:tr w:rsidR="006E7D97" w:rsidRPr="00D9248A" w14:paraId="1F8AEA21" w14:textId="77777777" w:rsidTr="006E7D97">
        <w:trPr>
          <w:trHeight w:val="360"/>
        </w:trPr>
        <w:tc>
          <w:tcPr>
            <w:tcW w:w="2122" w:type="dxa"/>
            <w:vMerge/>
          </w:tcPr>
          <w:p w14:paraId="11CB2FA7" w14:textId="77777777" w:rsidR="006E7D97" w:rsidRPr="00D9248A" w:rsidRDefault="006E7D97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8" w:type="dxa"/>
          </w:tcPr>
          <w:p w14:paraId="3AEFC786" w14:textId="67492E2A" w:rsidR="006E7D97" w:rsidRPr="00D9248A" w:rsidRDefault="00896153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prostheses and implants[</w:t>
            </w:r>
            <w:proofErr w:type="spellStart"/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MeSH</w:t>
            </w:r>
            <w:proofErr w:type="spellEnd"/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 xml:space="preserve"> Terms]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、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implant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、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prosthesis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、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prosthetic</w:t>
            </w:r>
          </w:p>
        </w:tc>
      </w:tr>
      <w:tr w:rsidR="00E82455" w:rsidRPr="00D9248A" w14:paraId="4510D559" w14:textId="77777777" w:rsidTr="006E7D97">
        <w:trPr>
          <w:trHeight w:val="328"/>
        </w:trPr>
        <w:tc>
          <w:tcPr>
            <w:tcW w:w="2122" w:type="dxa"/>
            <w:vMerge w:val="restart"/>
          </w:tcPr>
          <w:p w14:paraId="1D6419AE" w14:textId="77777777" w:rsidR="00E82455" w:rsidRPr="00D9248A" w:rsidRDefault="00E82455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44A61E" w14:textId="5E665034" w:rsidR="00E82455" w:rsidRPr="00D9248A" w:rsidRDefault="00E82455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Free-text terms</w:t>
            </w: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="00C154A6"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 terms</w:t>
            </w: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628" w:type="dxa"/>
          </w:tcPr>
          <w:p w14:paraId="77A5943A" w14:textId="17FAF269" w:rsidR="00E82455" w:rsidRPr="00D9248A" w:rsidRDefault="00E82455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prepectoral</w:t>
            </w:r>
            <w:proofErr w:type="spellEnd"/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、</w:t>
            </w:r>
            <w:proofErr w:type="spellStart"/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suprapectoral</w:t>
            </w:r>
            <w:proofErr w:type="spellEnd"/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、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 xml:space="preserve"> subcutaneous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、</w:t>
            </w:r>
            <w:proofErr w:type="spellStart"/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premuscular</w:t>
            </w:r>
            <w:proofErr w:type="spellEnd"/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、</w:t>
            </w:r>
            <w:proofErr w:type="spellStart"/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supramuscular</w:t>
            </w:r>
            <w:proofErr w:type="spellEnd"/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、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muscle-sparing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、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 xml:space="preserve">pectoralis-sparing </w:t>
            </w:r>
          </w:p>
        </w:tc>
      </w:tr>
      <w:tr w:rsidR="00E82455" w:rsidRPr="00D9248A" w14:paraId="744651EB" w14:textId="77777777" w:rsidTr="006E7D97">
        <w:trPr>
          <w:trHeight w:val="345"/>
        </w:trPr>
        <w:tc>
          <w:tcPr>
            <w:tcW w:w="2122" w:type="dxa"/>
            <w:vMerge/>
          </w:tcPr>
          <w:p w14:paraId="31D5A315" w14:textId="7DD8D0F6" w:rsidR="00E82455" w:rsidRPr="00D9248A" w:rsidRDefault="00E82455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8" w:type="dxa"/>
          </w:tcPr>
          <w:p w14:paraId="6BDE17BF" w14:textId="5EEC17D3" w:rsidR="00E82455" w:rsidRPr="00D9248A" w:rsidRDefault="00E82455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subpectoral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、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submuscular</w:t>
            </w:r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、</w:t>
            </w:r>
            <w:proofErr w:type="spellStart"/>
            <w:r w:rsidRPr="00D9248A">
              <w:rPr>
                <w:rFonts w:ascii="Times New Roman" w:hAnsi="Times New Roman" w:cs="Times New Roman"/>
                <w:color w:val="3E3D40"/>
                <w:sz w:val="20"/>
                <w:szCs w:val="20"/>
              </w:rPr>
              <w:t>retropectoral</w:t>
            </w:r>
            <w:proofErr w:type="spellEnd"/>
          </w:p>
        </w:tc>
      </w:tr>
      <w:tr w:rsidR="00E82455" w:rsidRPr="00D9248A" w14:paraId="26D33284" w14:textId="77777777" w:rsidTr="006E7D97">
        <w:trPr>
          <w:trHeight w:val="345"/>
        </w:trPr>
        <w:tc>
          <w:tcPr>
            <w:tcW w:w="2122" w:type="dxa"/>
          </w:tcPr>
          <w:p w14:paraId="49C03CA7" w14:textId="77777777" w:rsidR="00D9248A" w:rsidRDefault="00D9248A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E5655A" w14:textId="77777777" w:rsidR="00D9248A" w:rsidRDefault="00D9248A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70BE14" w14:textId="776DF925" w:rsidR="00E82455" w:rsidRPr="00D9248A" w:rsidRDefault="00D9248A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Search query</w:t>
            </w:r>
          </w:p>
        </w:tc>
        <w:tc>
          <w:tcPr>
            <w:tcW w:w="6628" w:type="dxa"/>
          </w:tcPr>
          <w:p w14:paraId="6A38F9C7" w14:textId="69AB6D46" w:rsidR="00E82455" w:rsidRPr="00D9248A" w:rsidRDefault="00D9248A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(((((acellular </w:t>
            </w:r>
            <w:proofErr w:type="gramStart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dermis[</w:t>
            </w:r>
            <w:proofErr w:type="spellStart"/>
            <w:proofErr w:type="gramEnd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 Terms]) OR (acellular dermal matrix)) OR (ADM)) </w:t>
            </w:r>
            <w:r w:rsidRPr="0097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D </w:t>
            </w: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((mammaplasty[</w:t>
            </w:r>
            <w:proofErr w:type="spellStart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 Terms]) OR (breast reconstruction))) </w:t>
            </w:r>
            <w:r w:rsidRPr="0097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D </w:t>
            </w: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((</w:t>
            </w:r>
            <w:proofErr w:type="spellStart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prepectoral</w:t>
            </w:r>
            <w:proofErr w:type="spellEnd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suprapectoral</w:t>
            </w:r>
            <w:proofErr w:type="spellEnd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 OR subcutaneous OR </w:t>
            </w:r>
            <w:proofErr w:type="spellStart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premuscular</w:t>
            </w:r>
            <w:proofErr w:type="spellEnd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supramuscular</w:t>
            </w:r>
            <w:proofErr w:type="spellEnd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 OR muscle-sparing OR pectoralis-sparing) </w:t>
            </w:r>
            <w:r w:rsidRPr="0097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 (subpectoral OR submuscular OR </w:t>
            </w:r>
            <w:proofErr w:type="spellStart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retropectoral</w:t>
            </w:r>
            <w:proofErr w:type="spellEnd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))) </w:t>
            </w:r>
            <w:r w:rsidRPr="0097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 ((((prostheses and implants[</w:t>
            </w:r>
            <w:proofErr w:type="spellStart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9248A">
              <w:rPr>
                <w:rFonts w:ascii="Times New Roman" w:hAnsi="Times New Roman" w:cs="Times New Roman"/>
                <w:sz w:val="20"/>
                <w:szCs w:val="20"/>
              </w:rPr>
              <w:t xml:space="preserve"> Terms]) OR (implant)) OR (prosthesis)) OR (prosthetic))</w:t>
            </w:r>
          </w:p>
        </w:tc>
      </w:tr>
      <w:tr w:rsidR="00E82455" w:rsidRPr="00D9248A" w14:paraId="6E5E204E" w14:textId="77777777" w:rsidTr="006E7D97">
        <w:trPr>
          <w:trHeight w:val="345"/>
        </w:trPr>
        <w:tc>
          <w:tcPr>
            <w:tcW w:w="2122" w:type="dxa"/>
          </w:tcPr>
          <w:p w14:paraId="0F45C906" w14:textId="1B6D87A1" w:rsidR="00E82455" w:rsidRPr="00D9248A" w:rsidRDefault="00D9248A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ilters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D9248A">
              <w:rPr>
                <w:rFonts w:ascii="Times New Roman" w:hAnsi="Times New Roman" w:cs="Times New Roman"/>
                <w:sz w:val="20"/>
                <w:szCs w:val="20"/>
              </w:rPr>
              <w:t>imits</w:t>
            </w:r>
          </w:p>
        </w:tc>
        <w:tc>
          <w:tcPr>
            <w:tcW w:w="6628" w:type="dxa"/>
          </w:tcPr>
          <w:p w14:paraId="033DA135" w14:textId="3D97A7CF" w:rsidR="00E82455" w:rsidRPr="00D9248A" w:rsidRDefault="00D607F5" w:rsidP="001C0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D607F5">
              <w:rPr>
                <w:rFonts w:ascii="Times New Roman" w:hAnsi="Times New Roman" w:cs="Times New Roman"/>
                <w:sz w:val="20"/>
                <w:szCs w:val="20"/>
              </w:rPr>
              <w:t>o filters or limits were applied during the searches</w:t>
            </w:r>
          </w:p>
        </w:tc>
      </w:tr>
    </w:tbl>
    <w:p w14:paraId="6302D525" w14:textId="77777777" w:rsidR="000C4239" w:rsidRPr="002459BC" w:rsidRDefault="000C4239" w:rsidP="002459BC">
      <w:pPr>
        <w:rPr>
          <w:rFonts w:ascii="Times New Roman" w:hAnsi="Times New Roman" w:cs="Times New Roman"/>
        </w:rPr>
      </w:pPr>
    </w:p>
    <w:sectPr w:rsidR="000C4239" w:rsidRPr="00245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D1BE4"/>
    <w:multiLevelType w:val="multilevel"/>
    <w:tmpl w:val="6E4CD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4F0B0E"/>
    <w:multiLevelType w:val="hybridMultilevel"/>
    <w:tmpl w:val="8AAC6B58"/>
    <w:lvl w:ilvl="0" w:tplc="9A868D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C0E4798"/>
    <w:multiLevelType w:val="multilevel"/>
    <w:tmpl w:val="BC7452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8D7301"/>
    <w:multiLevelType w:val="multilevel"/>
    <w:tmpl w:val="94A4F4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A151ED"/>
    <w:multiLevelType w:val="hybridMultilevel"/>
    <w:tmpl w:val="AA8E94A6"/>
    <w:lvl w:ilvl="0" w:tplc="5D60B65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8C33EAF"/>
    <w:multiLevelType w:val="multilevel"/>
    <w:tmpl w:val="E6BEA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90E14AA"/>
    <w:multiLevelType w:val="multilevel"/>
    <w:tmpl w:val="EAAC5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057ED7"/>
    <w:multiLevelType w:val="multilevel"/>
    <w:tmpl w:val="8332B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2284532"/>
    <w:multiLevelType w:val="hybridMultilevel"/>
    <w:tmpl w:val="F6DC14C6"/>
    <w:lvl w:ilvl="0" w:tplc="25B4CF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FB62C4A"/>
    <w:multiLevelType w:val="hybridMultilevel"/>
    <w:tmpl w:val="ADECDFDC"/>
    <w:lvl w:ilvl="0" w:tplc="515824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25A0088"/>
    <w:multiLevelType w:val="multilevel"/>
    <w:tmpl w:val="35021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337DB8"/>
    <w:multiLevelType w:val="multilevel"/>
    <w:tmpl w:val="83303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8679BB"/>
    <w:multiLevelType w:val="multilevel"/>
    <w:tmpl w:val="885CDB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8EB1D8B"/>
    <w:multiLevelType w:val="multilevel"/>
    <w:tmpl w:val="14FA0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34290585">
    <w:abstractNumId w:val="4"/>
  </w:num>
  <w:num w:numId="2" w16cid:durableId="732121234">
    <w:abstractNumId w:val="1"/>
  </w:num>
  <w:num w:numId="3" w16cid:durableId="1005283370">
    <w:abstractNumId w:val="10"/>
  </w:num>
  <w:num w:numId="4" w16cid:durableId="452407939">
    <w:abstractNumId w:val="6"/>
  </w:num>
  <w:num w:numId="5" w16cid:durableId="1101297185">
    <w:abstractNumId w:val="8"/>
  </w:num>
  <w:num w:numId="6" w16cid:durableId="1347092642">
    <w:abstractNumId w:val="12"/>
  </w:num>
  <w:num w:numId="7" w16cid:durableId="510411483">
    <w:abstractNumId w:val="3"/>
  </w:num>
  <w:num w:numId="8" w16cid:durableId="158153245">
    <w:abstractNumId w:val="2"/>
  </w:num>
  <w:num w:numId="9" w16cid:durableId="1307273416">
    <w:abstractNumId w:val="11"/>
  </w:num>
  <w:num w:numId="10" w16cid:durableId="1190991442">
    <w:abstractNumId w:val="7"/>
  </w:num>
  <w:num w:numId="11" w16cid:durableId="1810778147">
    <w:abstractNumId w:val="5"/>
  </w:num>
  <w:num w:numId="12" w16cid:durableId="849831174">
    <w:abstractNumId w:val="13"/>
  </w:num>
  <w:num w:numId="13" w16cid:durableId="1731924613">
    <w:abstractNumId w:val="9"/>
  </w:num>
  <w:num w:numId="14" w16cid:durableId="1217624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F2E"/>
    <w:rsid w:val="00002370"/>
    <w:rsid w:val="000120E2"/>
    <w:rsid w:val="0001359C"/>
    <w:rsid w:val="00013D8B"/>
    <w:rsid w:val="0002202C"/>
    <w:rsid w:val="000222DD"/>
    <w:rsid w:val="00025701"/>
    <w:rsid w:val="000265C0"/>
    <w:rsid w:val="00030927"/>
    <w:rsid w:val="0003475A"/>
    <w:rsid w:val="000363E3"/>
    <w:rsid w:val="000365D2"/>
    <w:rsid w:val="00047B7C"/>
    <w:rsid w:val="000501F1"/>
    <w:rsid w:val="0005730A"/>
    <w:rsid w:val="00061D6A"/>
    <w:rsid w:val="00062F4A"/>
    <w:rsid w:val="00064B27"/>
    <w:rsid w:val="00066AF7"/>
    <w:rsid w:val="00070C13"/>
    <w:rsid w:val="00075EBA"/>
    <w:rsid w:val="00077615"/>
    <w:rsid w:val="00082F88"/>
    <w:rsid w:val="000846D1"/>
    <w:rsid w:val="00087F2C"/>
    <w:rsid w:val="00091D4D"/>
    <w:rsid w:val="0009360E"/>
    <w:rsid w:val="000A18BD"/>
    <w:rsid w:val="000A5FD6"/>
    <w:rsid w:val="000A616C"/>
    <w:rsid w:val="000B2F31"/>
    <w:rsid w:val="000B4A23"/>
    <w:rsid w:val="000B4EEB"/>
    <w:rsid w:val="000C1386"/>
    <w:rsid w:val="000C20DC"/>
    <w:rsid w:val="000C4239"/>
    <w:rsid w:val="000C56C6"/>
    <w:rsid w:val="000D5CA5"/>
    <w:rsid w:val="000E351D"/>
    <w:rsid w:val="000E60E6"/>
    <w:rsid w:val="000F068D"/>
    <w:rsid w:val="00100E34"/>
    <w:rsid w:val="00101E8B"/>
    <w:rsid w:val="00103123"/>
    <w:rsid w:val="00103E41"/>
    <w:rsid w:val="0010435C"/>
    <w:rsid w:val="001068EE"/>
    <w:rsid w:val="00112123"/>
    <w:rsid w:val="001123FD"/>
    <w:rsid w:val="00113DC2"/>
    <w:rsid w:val="00114556"/>
    <w:rsid w:val="00117775"/>
    <w:rsid w:val="00123958"/>
    <w:rsid w:val="00124F64"/>
    <w:rsid w:val="00130BB0"/>
    <w:rsid w:val="00130FA5"/>
    <w:rsid w:val="0013659E"/>
    <w:rsid w:val="00144F6F"/>
    <w:rsid w:val="001465A8"/>
    <w:rsid w:val="00146EA5"/>
    <w:rsid w:val="001472EC"/>
    <w:rsid w:val="001529B9"/>
    <w:rsid w:val="00154BBD"/>
    <w:rsid w:val="00165353"/>
    <w:rsid w:val="00167281"/>
    <w:rsid w:val="00171D62"/>
    <w:rsid w:val="00173258"/>
    <w:rsid w:val="00174BB3"/>
    <w:rsid w:val="001778D4"/>
    <w:rsid w:val="00182E08"/>
    <w:rsid w:val="00185AD8"/>
    <w:rsid w:val="00191538"/>
    <w:rsid w:val="00193EBA"/>
    <w:rsid w:val="001A1C9E"/>
    <w:rsid w:val="001A2678"/>
    <w:rsid w:val="001A2E38"/>
    <w:rsid w:val="001A5EBC"/>
    <w:rsid w:val="001B5284"/>
    <w:rsid w:val="001B76A8"/>
    <w:rsid w:val="001B7926"/>
    <w:rsid w:val="001C07CD"/>
    <w:rsid w:val="001C16F7"/>
    <w:rsid w:val="001C55F6"/>
    <w:rsid w:val="001D1460"/>
    <w:rsid w:val="001D3215"/>
    <w:rsid w:val="001E1746"/>
    <w:rsid w:val="001F244E"/>
    <w:rsid w:val="001F667A"/>
    <w:rsid w:val="001F742E"/>
    <w:rsid w:val="002004E2"/>
    <w:rsid w:val="00200D09"/>
    <w:rsid w:val="0020585B"/>
    <w:rsid w:val="002101B1"/>
    <w:rsid w:val="00210D26"/>
    <w:rsid w:val="00210D5C"/>
    <w:rsid w:val="00212082"/>
    <w:rsid w:val="002131F6"/>
    <w:rsid w:val="00213E5D"/>
    <w:rsid w:val="0021425C"/>
    <w:rsid w:val="0021670C"/>
    <w:rsid w:val="00227172"/>
    <w:rsid w:val="00232FBF"/>
    <w:rsid w:val="0023457C"/>
    <w:rsid w:val="00243892"/>
    <w:rsid w:val="002459BC"/>
    <w:rsid w:val="0025253A"/>
    <w:rsid w:val="00252947"/>
    <w:rsid w:val="00253750"/>
    <w:rsid w:val="00253C31"/>
    <w:rsid w:val="002541C4"/>
    <w:rsid w:val="00256271"/>
    <w:rsid w:val="002656C7"/>
    <w:rsid w:val="00274769"/>
    <w:rsid w:val="0028176C"/>
    <w:rsid w:val="00282FFE"/>
    <w:rsid w:val="00284DA1"/>
    <w:rsid w:val="002863A7"/>
    <w:rsid w:val="00287BD1"/>
    <w:rsid w:val="0029205E"/>
    <w:rsid w:val="0029434B"/>
    <w:rsid w:val="00297771"/>
    <w:rsid w:val="002B2CFA"/>
    <w:rsid w:val="002B5BAE"/>
    <w:rsid w:val="002B7EFC"/>
    <w:rsid w:val="002C0D6A"/>
    <w:rsid w:val="002D3402"/>
    <w:rsid w:val="002E249B"/>
    <w:rsid w:val="002E302E"/>
    <w:rsid w:val="002E439C"/>
    <w:rsid w:val="002E691E"/>
    <w:rsid w:val="002E78FD"/>
    <w:rsid w:val="002F2DD1"/>
    <w:rsid w:val="002F6305"/>
    <w:rsid w:val="003045D1"/>
    <w:rsid w:val="00304815"/>
    <w:rsid w:val="00313EEC"/>
    <w:rsid w:val="00315065"/>
    <w:rsid w:val="00315F5B"/>
    <w:rsid w:val="0031600C"/>
    <w:rsid w:val="0031776A"/>
    <w:rsid w:val="003231F0"/>
    <w:rsid w:val="00323BB7"/>
    <w:rsid w:val="00326B83"/>
    <w:rsid w:val="003279C3"/>
    <w:rsid w:val="003344F6"/>
    <w:rsid w:val="003350E1"/>
    <w:rsid w:val="00336D6D"/>
    <w:rsid w:val="00342000"/>
    <w:rsid w:val="0034331F"/>
    <w:rsid w:val="003507F4"/>
    <w:rsid w:val="00362432"/>
    <w:rsid w:val="0036290E"/>
    <w:rsid w:val="0036424E"/>
    <w:rsid w:val="00364DFC"/>
    <w:rsid w:val="003658D7"/>
    <w:rsid w:val="00370899"/>
    <w:rsid w:val="003727E8"/>
    <w:rsid w:val="00372B3D"/>
    <w:rsid w:val="00375C88"/>
    <w:rsid w:val="0038055D"/>
    <w:rsid w:val="00380E83"/>
    <w:rsid w:val="00381E2D"/>
    <w:rsid w:val="00391B9B"/>
    <w:rsid w:val="00394709"/>
    <w:rsid w:val="003962B5"/>
    <w:rsid w:val="003A2594"/>
    <w:rsid w:val="003A3493"/>
    <w:rsid w:val="003A3819"/>
    <w:rsid w:val="003A5C86"/>
    <w:rsid w:val="003A74D9"/>
    <w:rsid w:val="003C225F"/>
    <w:rsid w:val="003C2C1B"/>
    <w:rsid w:val="003C67E3"/>
    <w:rsid w:val="003D11E9"/>
    <w:rsid w:val="003D3960"/>
    <w:rsid w:val="003E1D27"/>
    <w:rsid w:val="003E68E3"/>
    <w:rsid w:val="003E78C9"/>
    <w:rsid w:val="003F3B51"/>
    <w:rsid w:val="003F3C28"/>
    <w:rsid w:val="003F4937"/>
    <w:rsid w:val="00404900"/>
    <w:rsid w:val="0040595E"/>
    <w:rsid w:val="00412C33"/>
    <w:rsid w:val="00413263"/>
    <w:rsid w:val="0041377A"/>
    <w:rsid w:val="004145A1"/>
    <w:rsid w:val="00414D6F"/>
    <w:rsid w:val="004165D7"/>
    <w:rsid w:val="00417180"/>
    <w:rsid w:val="0042419C"/>
    <w:rsid w:val="00425F76"/>
    <w:rsid w:val="00432EDD"/>
    <w:rsid w:val="00433E55"/>
    <w:rsid w:val="00435399"/>
    <w:rsid w:val="00435CDD"/>
    <w:rsid w:val="00436D61"/>
    <w:rsid w:val="004375A9"/>
    <w:rsid w:val="00442FF6"/>
    <w:rsid w:val="00443014"/>
    <w:rsid w:val="00443E91"/>
    <w:rsid w:val="00445E07"/>
    <w:rsid w:val="0045469F"/>
    <w:rsid w:val="00464897"/>
    <w:rsid w:val="00465084"/>
    <w:rsid w:val="0046623D"/>
    <w:rsid w:val="00466512"/>
    <w:rsid w:val="00476170"/>
    <w:rsid w:val="004770FB"/>
    <w:rsid w:val="00477326"/>
    <w:rsid w:val="00482BA6"/>
    <w:rsid w:val="00483376"/>
    <w:rsid w:val="004873EF"/>
    <w:rsid w:val="0049226C"/>
    <w:rsid w:val="00492DED"/>
    <w:rsid w:val="00493D3C"/>
    <w:rsid w:val="00494DDE"/>
    <w:rsid w:val="004A41AD"/>
    <w:rsid w:val="004B4D3C"/>
    <w:rsid w:val="004B5084"/>
    <w:rsid w:val="004B716B"/>
    <w:rsid w:val="004C06A7"/>
    <w:rsid w:val="004C75E4"/>
    <w:rsid w:val="004D107B"/>
    <w:rsid w:val="004D137D"/>
    <w:rsid w:val="004D1E57"/>
    <w:rsid w:val="004D236C"/>
    <w:rsid w:val="00500F71"/>
    <w:rsid w:val="00505EDD"/>
    <w:rsid w:val="005063A0"/>
    <w:rsid w:val="00507368"/>
    <w:rsid w:val="00507AF7"/>
    <w:rsid w:val="005116B8"/>
    <w:rsid w:val="00511829"/>
    <w:rsid w:val="0051383C"/>
    <w:rsid w:val="00517845"/>
    <w:rsid w:val="0052127A"/>
    <w:rsid w:val="0052192D"/>
    <w:rsid w:val="005260EF"/>
    <w:rsid w:val="005264CD"/>
    <w:rsid w:val="00533859"/>
    <w:rsid w:val="00534314"/>
    <w:rsid w:val="00535748"/>
    <w:rsid w:val="00542B11"/>
    <w:rsid w:val="00544E4F"/>
    <w:rsid w:val="00553F06"/>
    <w:rsid w:val="00557DCA"/>
    <w:rsid w:val="00560CFA"/>
    <w:rsid w:val="00563EEB"/>
    <w:rsid w:val="005641EE"/>
    <w:rsid w:val="0057603E"/>
    <w:rsid w:val="005762FA"/>
    <w:rsid w:val="00576B27"/>
    <w:rsid w:val="0057788F"/>
    <w:rsid w:val="00584F13"/>
    <w:rsid w:val="00586B38"/>
    <w:rsid w:val="005911FA"/>
    <w:rsid w:val="00591ECD"/>
    <w:rsid w:val="005925B5"/>
    <w:rsid w:val="005978B6"/>
    <w:rsid w:val="005A0223"/>
    <w:rsid w:val="005A1670"/>
    <w:rsid w:val="005A38BC"/>
    <w:rsid w:val="005A6047"/>
    <w:rsid w:val="005B5415"/>
    <w:rsid w:val="005B7FDD"/>
    <w:rsid w:val="005D1DF7"/>
    <w:rsid w:val="005D3B76"/>
    <w:rsid w:val="005D7071"/>
    <w:rsid w:val="005E0BC9"/>
    <w:rsid w:val="005E1D56"/>
    <w:rsid w:val="005E24EA"/>
    <w:rsid w:val="005E36F3"/>
    <w:rsid w:val="005E5911"/>
    <w:rsid w:val="005E7DDF"/>
    <w:rsid w:val="005F3D30"/>
    <w:rsid w:val="005F3FE5"/>
    <w:rsid w:val="005F545B"/>
    <w:rsid w:val="00607D5C"/>
    <w:rsid w:val="0061016E"/>
    <w:rsid w:val="00610BB8"/>
    <w:rsid w:val="006130F0"/>
    <w:rsid w:val="00613F34"/>
    <w:rsid w:val="006234B7"/>
    <w:rsid w:val="00631373"/>
    <w:rsid w:val="0063547D"/>
    <w:rsid w:val="00636C73"/>
    <w:rsid w:val="00642165"/>
    <w:rsid w:val="00645330"/>
    <w:rsid w:val="0064645D"/>
    <w:rsid w:val="00646B8D"/>
    <w:rsid w:val="00650339"/>
    <w:rsid w:val="006539E1"/>
    <w:rsid w:val="006551B2"/>
    <w:rsid w:val="00660331"/>
    <w:rsid w:val="00660F4D"/>
    <w:rsid w:val="006643C0"/>
    <w:rsid w:val="0066530A"/>
    <w:rsid w:val="006806C7"/>
    <w:rsid w:val="00697AB6"/>
    <w:rsid w:val="006A1F2D"/>
    <w:rsid w:val="006A2A5D"/>
    <w:rsid w:val="006A6B87"/>
    <w:rsid w:val="006A7A8F"/>
    <w:rsid w:val="006A7FB3"/>
    <w:rsid w:val="006B21DF"/>
    <w:rsid w:val="006C1AD4"/>
    <w:rsid w:val="006C68E2"/>
    <w:rsid w:val="006C6CED"/>
    <w:rsid w:val="006D141C"/>
    <w:rsid w:val="006E506E"/>
    <w:rsid w:val="006E7D97"/>
    <w:rsid w:val="006F1DCE"/>
    <w:rsid w:val="006F3DA6"/>
    <w:rsid w:val="006F5D35"/>
    <w:rsid w:val="006F5DE1"/>
    <w:rsid w:val="00701F57"/>
    <w:rsid w:val="00706126"/>
    <w:rsid w:val="00711B4E"/>
    <w:rsid w:val="00713048"/>
    <w:rsid w:val="00716618"/>
    <w:rsid w:val="007209FD"/>
    <w:rsid w:val="007235E7"/>
    <w:rsid w:val="0072360D"/>
    <w:rsid w:val="00723A61"/>
    <w:rsid w:val="0072404E"/>
    <w:rsid w:val="0072523C"/>
    <w:rsid w:val="00725980"/>
    <w:rsid w:val="00726409"/>
    <w:rsid w:val="00730C68"/>
    <w:rsid w:val="00733813"/>
    <w:rsid w:val="007338A2"/>
    <w:rsid w:val="00733DEC"/>
    <w:rsid w:val="00741AD9"/>
    <w:rsid w:val="00751DC8"/>
    <w:rsid w:val="00753BA9"/>
    <w:rsid w:val="00756545"/>
    <w:rsid w:val="00761396"/>
    <w:rsid w:val="00762CF3"/>
    <w:rsid w:val="00764445"/>
    <w:rsid w:val="00771380"/>
    <w:rsid w:val="0077208C"/>
    <w:rsid w:val="00772D9B"/>
    <w:rsid w:val="007733F4"/>
    <w:rsid w:val="00774441"/>
    <w:rsid w:val="00781930"/>
    <w:rsid w:val="00781B42"/>
    <w:rsid w:val="007826BB"/>
    <w:rsid w:val="0078626B"/>
    <w:rsid w:val="007928AB"/>
    <w:rsid w:val="00794558"/>
    <w:rsid w:val="0079560C"/>
    <w:rsid w:val="007960C6"/>
    <w:rsid w:val="007A22EE"/>
    <w:rsid w:val="007B550F"/>
    <w:rsid w:val="007C18B8"/>
    <w:rsid w:val="007C7A7D"/>
    <w:rsid w:val="007E3603"/>
    <w:rsid w:val="007E3E36"/>
    <w:rsid w:val="007E4D44"/>
    <w:rsid w:val="007E6E35"/>
    <w:rsid w:val="008009CB"/>
    <w:rsid w:val="008015CF"/>
    <w:rsid w:val="00804B83"/>
    <w:rsid w:val="00811B85"/>
    <w:rsid w:val="00814B7F"/>
    <w:rsid w:val="008164CE"/>
    <w:rsid w:val="00816F12"/>
    <w:rsid w:val="00817E4E"/>
    <w:rsid w:val="00817EF0"/>
    <w:rsid w:val="008211E7"/>
    <w:rsid w:val="00822CF5"/>
    <w:rsid w:val="00824F8C"/>
    <w:rsid w:val="00831516"/>
    <w:rsid w:val="00834FBB"/>
    <w:rsid w:val="008352B4"/>
    <w:rsid w:val="008455F1"/>
    <w:rsid w:val="0084639F"/>
    <w:rsid w:val="0084642A"/>
    <w:rsid w:val="008472C7"/>
    <w:rsid w:val="00854B88"/>
    <w:rsid w:val="00857A5C"/>
    <w:rsid w:val="00861373"/>
    <w:rsid w:val="008665B3"/>
    <w:rsid w:val="00867890"/>
    <w:rsid w:val="0087162D"/>
    <w:rsid w:val="008748A3"/>
    <w:rsid w:val="00880208"/>
    <w:rsid w:val="00883D07"/>
    <w:rsid w:val="00883E0E"/>
    <w:rsid w:val="008856B1"/>
    <w:rsid w:val="008911DD"/>
    <w:rsid w:val="00892D3F"/>
    <w:rsid w:val="0089403B"/>
    <w:rsid w:val="00896153"/>
    <w:rsid w:val="008B015C"/>
    <w:rsid w:val="008B5555"/>
    <w:rsid w:val="008B749C"/>
    <w:rsid w:val="008C468A"/>
    <w:rsid w:val="008C48AA"/>
    <w:rsid w:val="008C655D"/>
    <w:rsid w:val="008D4659"/>
    <w:rsid w:val="008D5340"/>
    <w:rsid w:val="008D581B"/>
    <w:rsid w:val="008D73A8"/>
    <w:rsid w:val="008F6532"/>
    <w:rsid w:val="0090460A"/>
    <w:rsid w:val="0091400C"/>
    <w:rsid w:val="0091533C"/>
    <w:rsid w:val="009225D5"/>
    <w:rsid w:val="0092471A"/>
    <w:rsid w:val="00924F98"/>
    <w:rsid w:val="00927329"/>
    <w:rsid w:val="00927FA6"/>
    <w:rsid w:val="009325E6"/>
    <w:rsid w:val="00932B1D"/>
    <w:rsid w:val="00937CE8"/>
    <w:rsid w:val="00944441"/>
    <w:rsid w:val="00945023"/>
    <w:rsid w:val="00945DC6"/>
    <w:rsid w:val="00946E8C"/>
    <w:rsid w:val="0094799D"/>
    <w:rsid w:val="00977B87"/>
    <w:rsid w:val="009807C3"/>
    <w:rsid w:val="009819AF"/>
    <w:rsid w:val="009824D9"/>
    <w:rsid w:val="00985312"/>
    <w:rsid w:val="00991DFD"/>
    <w:rsid w:val="00992128"/>
    <w:rsid w:val="00992934"/>
    <w:rsid w:val="00996A0B"/>
    <w:rsid w:val="009A19BA"/>
    <w:rsid w:val="009A4E62"/>
    <w:rsid w:val="009B4DA1"/>
    <w:rsid w:val="009D0986"/>
    <w:rsid w:val="009F0D35"/>
    <w:rsid w:val="009F2CB0"/>
    <w:rsid w:val="009F4E62"/>
    <w:rsid w:val="009F51DF"/>
    <w:rsid w:val="009F73F6"/>
    <w:rsid w:val="00A009AF"/>
    <w:rsid w:val="00A01D5A"/>
    <w:rsid w:val="00A07410"/>
    <w:rsid w:val="00A13B26"/>
    <w:rsid w:val="00A159BD"/>
    <w:rsid w:val="00A24218"/>
    <w:rsid w:val="00A26EE3"/>
    <w:rsid w:val="00A30C48"/>
    <w:rsid w:val="00A326BF"/>
    <w:rsid w:val="00A3360F"/>
    <w:rsid w:val="00A346AE"/>
    <w:rsid w:val="00A411C4"/>
    <w:rsid w:val="00A423A6"/>
    <w:rsid w:val="00A43116"/>
    <w:rsid w:val="00A44E63"/>
    <w:rsid w:val="00A46162"/>
    <w:rsid w:val="00A47FB6"/>
    <w:rsid w:val="00A54323"/>
    <w:rsid w:val="00A62CAA"/>
    <w:rsid w:val="00A62E53"/>
    <w:rsid w:val="00A6425E"/>
    <w:rsid w:val="00A70724"/>
    <w:rsid w:val="00A728F5"/>
    <w:rsid w:val="00A80E90"/>
    <w:rsid w:val="00A92506"/>
    <w:rsid w:val="00AA17DD"/>
    <w:rsid w:val="00AA1BA2"/>
    <w:rsid w:val="00AA3AAF"/>
    <w:rsid w:val="00AA4041"/>
    <w:rsid w:val="00AA5880"/>
    <w:rsid w:val="00AA73D3"/>
    <w:rsid w:val="00AB5D13"/>
    <w:rsid w:val="00AC3047"/>
    <w:rsid w:val="00AC64FD"/>
    <w:rsid w:val="00AD332B"/>
    <w:rsid w:val="00AD362B"/>
    <w:rsid w:val="00AF6CAC"/>
    <w:rsid w:val="00B00E82"/>
    <w:rsid w:val="00B03936"/>
    <w:rsid w:val="00B05A53"/>
    <w:rsid w:val="00B07AB9"/>
    <w:rsid w:val="00B11340"/>
    <w:rsid w:val="00B12BD4"/>
    <w:rsid w:val="00B14BC3"/>
    <w:rsid w:val="00B26F5B"/>
    <w:rsid w:val="00B3049E"/>
    <w:rsid w:val="00B31F8E"/>
    <w:rsid w:val="00B40152"/>
    <w:rsid w:val="00B433C5"/>
    <w:rsid w:val="00B43D40"/>
    <w:rsid w:val="00B44402"/>
    <w:rsid w:val="00B46CE6"/>
    <w:rsid w:val="00B46F81"/>
    <w:rsid w:val="00B50F73"/>
    <w:rsid w:val="00B52660"/>
    <w:rsid w:val="00B55CD4"/>
    <w:rsid w:val="00B5666C"/>
    <w:rsid w:val="00B56A46"/>
    <w:rsid w:val="00B576B5"/>
    <w:rsid w:val="00B604BB"/>
    <w:rsid w:val="00B60C3D"/>
    <w:rsid w:val="00B65FE8"/>
    <w:rsid w:val="00B70C25"/>
    <w:rsid w:val="00B71FDB"/>
    <w:rsid w:val="00B749AF"/>
    <w:rsid w:val="00B76446"/>
    <w:rsid w:val="00B76B6F"/>
    <w:rsid w:val="00B77214"/>
    <w:rsid w:val="00B77D38"/>
    <w:rsid w:val="00B82702"/>
    <w:rsid w:val="00B8291A"/>
    <w:rsid w:val="00B90ECC"/>
    <w:rsid w:val="00B920D9"/>
    <w:rsid w:val="00B93B20"/>
    <w:rsid w:val="00B95C5E"/>
    <w:rsid w:val="00B963DB"/>
    <w:rsid w:val="00B96A7F"/>
    <w:rsid w:val="00B97BEE"/>
    <w:rsid w:val="00BA25F9"/>
    <w:rsid w:val="00BB2840"/>
    <w:rsid w:val="00BB6102"/>
    <w:rsid w:val="00BC4C03"/>
    <w:rsid w:val="00BD377F"/>
    <w:rsid w:val="00BE38F4"/>
    <w:rsid w:val="00BF05B6"/>
    <w:rsid w:val="00BF0713"/>
    <w:rsid w:val="00BF2280"/>
    <w:rsid w:val="00BF2A81"/>
    <w:rsid w:val="00BF2B95"/>
    <w:rsid w:val="00BF69F0"/>
    <w:rsid w:val="00BF6C65"/>
    <w:rsid w:val="00BF7639"/>
    <w:rsid w:val="00C01ADE"/>
    <w:rsid w:val="00C02895"/>
    <w:rsid w:val="00C04344"/>
    <w:rsid w:val="00C1521C"/>
    <w:rsid w:val="00C154A6"/>
    <w:rsid w:val="00C170E3"/>
    <w:rsid w:val="00C27739"/>
    <w:rsid w:val="00C42B8B"/>
    <w:rsid w:val="00C512FD"/>
    <w:rsid w:val="00C57F9D"/>
    <w:rsid w:val="00C60739"/>
    <w:rsid w:val="00C63979"/>
    <w:rsid w:val="00C740B4"/>
    <w:rsid w:val="00C76D07"/>
    <w:rsid w:val="00C77F2E"/>
    <w:rsid w:val="00C84351"/>
    <w:rsid w:val="00C901B4"/>
    <w:rsid w:val="00C93337"/>
    <w:rsid w:val="00CA0ECD"/>
    <w:rsid w:val="00CA3BF7"/>
    <w:rsid w:val="00CB1F32"/>
    <w:rsid w:val="00CB7765"/>
    <w:rsid w:val="00CB7B70"/>
    <w:rsid w:val="00CC53C3"/>
    <w:rsid w:val="00CC60CA"/>
    <w:rsid w:val="00CD262C"/>
    <w:rsid w:val="00CD5917"/>
    <w:rsid w:val="00CD5DD4"/>
    <w:rsid w:val="00CD78A3"/>
    <w:rsid w:val="00CE0373"/>
    <w:rsid w:val="00CE197F"/>
    <w:rsid w:val="00CE300A"/>
    <w:rsid w:val="00CF1A22"/>
    <w:rsid w:val="00CF6C64"/>
    <w:rsid w:val="00CF740A"/>
    <w:rsid w:val="00D06003"/>
    <w:rsid w:val="00D0658F"/>
    <w:rsid w:val="00D13BF6"/>
    <w:rsid w:val="00D13C16"/>
    <w:rsid w:val="00D141BF"/>
    <w:rsid w:val="00D14ED7"/>
    <w:rsid w:val="00D17B3C"/>
    <w:rsid w:val="00D209FE"/>
    <w:rsid w:val="00D218B1"/>
    <w:rsid w:val="00D36F35"/>
    <w:rsid w:val="00D44C9A"/>
    <w:rsid w:val="00D465E7"/>
    <w:rsid w:val="00D52D14"/>
    <w:rsid w:val="00D5436A"/>
    <w:rsid w:val="00D607F5"/>
    <w:rsid w:val="00D61A67"/>
    <w:rsid w:val="00D65FBA"/>
    <w:rsid w:val="00D66E51"/>
    <w:rsid w:val="00D670F0"/>
    <w:rsid w:val="00D706A4"/>
    <w:rsid w:val="00D81ED7"/>
    <w:rsid w:val="00D83CF4"/>
    <w:rsid w:val="00D87F50"/>
    <w:rsid w:val="00D90A91"/>
    <w:rsid w:val="00D9248A"/>
    <w:rsid w:val="00D93C24"/>
    <w:rsid w:val="00D9522B"/>
    <w:rsid w:val="00DA53C8"/>
    <w:rsid w:val="00DC1967"/>
    <w:rsid w:val="00DC28B4"/>
    <w:rsid w:val="00DC5B22"/>
    <w:rsid w:val="00DD06E2"/>
    <w:rsid w:val="00DD60DA"/>
    <w:rsid w:val="00DE02E6"/>
    <w:rsid w:val="00DE0BB1"/>
    <w:rsid w:val="00DE43E6"/>
    <w:rsid w:val="00DE726E"/>
    <w:rsid w:val="00DF0299"/>
    <w:rsid w:val="00DF18A0"/>
    <w:rsid w:val="00DF1E88"/>
    <w:rsid w:val="00DF52C0"/>
    <w:rsid w:val="00DF54E0"/>
    <w:rsid w:val="00DF7D8A"/>
    <w:rsid w:val="00DF7F3C"/>
    <w:rsid w:val="00E045D1"/>
    <w:rsid w:val="00E060A4"/>
    <w:rsid w:val="00E063F4"/>
    <w:rsid w:val="00E26C53"/>
    <w:rsid w:val="00E31A7F"/>
    <w:rsid w:val="00E326D2"/>
    <w:rsid w:val="00E37111"/>
    <w:rsid w:val="00E40753"/>
    <w:rsid w:val="00E40C8B"/>
    <w:rsid w:val="00E4109A"/>
    <w:rsid w:val="00E42CAF"/>
    <w:rsid w:val="00E45939"/>
    <w:rsid w:val="00E4621B"/>
    <w:rsid w:val="00E47DBE"/>
    <w:rsid w:val="00E5054E"/>
    <w:rsid w:val="00E53A4C"/>
    <w:rsid w:val="00E53F95"/>
    <w:rsid w:val="00E53FD2"/>
    <w:rsid w:val="00E557EA"/>
    <w:rsid w:val="00E64145"/>
    <w:rsid w:val="00E647E5"/>
    <w:rsid w:val="00E666BD"/>
    <w:rsid w:val="00E6676E"/>
    <w:rsid w:val="00E76EB7"/>
    <w:rsid w:val="00E813F4"/>
    <w:rsid w:val="00E81AB1"/>
    <w:rsid w:val="00E82455"/>
    <w:rsid w:val="00E9102D"/>
    <w:rsid w:val="00E951F8"/>
    <w:rsid w:val="00E952A7"/>
    <w:rsid w:val="00EA039C"/>
    <w:rsid w:val="00EA0AE0"/>
    <w:rsid w:val="00EA3B78"/>
    <w:rsid w:val="00EA4094"/>
    <w:rsid w:val="00EB1524"/>
    <w:rsid w:val="00EC109C"/>
    <w:rsid w:val="00ED1E70"/>
    <w:rsid w:val="00ED4F14"/>
    <w:rsid w:val="00EE025E"/>
    <w:rsid w:val="00EE07E5"/>
    <w:rsid w:val="00EE0ABC"/>
    <w:rsid w:val="00EE54FD"/>
    <w:rsid w:val="00EF26A9"/>
    <w:rsid w:val="00EF4367"/>
    <w:rsid w:val="00EF4D2B"/>
    <w:rsid w:val="00EF5C04"/>
    <w:rsid w:val="00EF6967"/>
    <w:rsid w:val="00EF78C2"/>
    <w:rsid w:val="00F025E9"/>
    <w:rsid w:val="00F07B55"/>
    <w:rsid w:val="00F14B7E"/>
    <w:rsid w:val="00F17968"/>
    <w:rsid w:val="00F202DA"/>
    <w:rsid w:val="00F22461"/>
    <w:rsid w:val="00F226FE"/>
    <w:rsid w:val="00F253DF"/>
    <w:rsid w:val="00F33F49"/>
    <w:rsid w:val="00F36DA4"/>
    <w:rsid w:val="00F408D5"/>
    <w:rsid w:val="00F408F8"/>
    <w:rsid w:val="00F42E62"/>
    <w:rsid w:val="00F53F61"/>
    <w:rsid w:val="00F55B46"/>
    <w:rsid w:val="00F56DC5"/>
    <w:rsid w:val="00F60254"/>
    <w:rsid w:val="00F6111D"/>
    <w:rsid w:val="00F62CCF"/>
    <w:rsid w:val="00F65E75"/>
    <w:rsid w:val="00F76383"/>
    <w:rsid w:val="00F802C4"/>
    <w:rsid w:val="00F80EE4"/>
    <w:rsid w:val="00F8207E"/>
    <w:rsid w:val="00F830B3"/>
    <w:rsid w:val="00FA5F80"/>
    <w:rsid w:val="00FA64D1"/>
    <w:rsid w:val="00FA64F0"/>
    <w:rsid w:val="00FB3E9A"/>
    <w:rsid w:val="00FC004B"/>
    <w:rsid w:val="00FC1CCF"/>
    <w:rsid w:val="00FC3D4E"/>
    <w:rsid w:val="00FC5620"/>
    <w:rsid w:val="00FC6508"/>
    <w:rsid w:val="00FD35DB"/>
    <w:rsid w:val="00FE2AD1"/>
    <w:rsid w:val="00FE38F9"/>
    <w:rsid w:val="00FE4380"/>
    <w:rsid w:val="00FE60AD"/>
    <w:rsid w:val="00FF00E7"/>
    <w:rsid w:val="00FF4CCD"/>
    <w:rsid w:val="00FF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B25B3"/>
  <w15:chartTrackingRefBased/>
  <w15:docId w15:val="{6F564B98-C74D-8148-A123-4BD7EE03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57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C77F2E"/>
  </w:style>
  <w:style w:type="character" w:styleId="a3">
    <w:name w:val="Hyperlink"/>
    <w:basedOn w:val="a0"/>
    <w:uiPriority w:val="99"/>
    <w:unhideWhenUsed/>
    <w:rsid w:val="000D5CA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0D5CA5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0D5CA5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6">
    <w:name w:val="Strong"/>
    <w:basedOn w:val="a0"/>
    <w:uiPriority w:val="22"/>
    <w:qFormat/>
    <w:rsid w:val="00E81AB1"/>
    <w:rPr>
      <w:b/>
      <w:bCs/>
    </w:rPr>
  </w:style>
  <w:style w:type="paragraph" w:styleId="a7">
    <w:name w:val="Normal (Web)"/>
    <w:basedOn w:val="a"/>
    <w:uiPriority w:val="99"/>
    <w:unhideWhenUsed/>
    <w:rsid w:val="00C740B4"/>
    <w:pPr>
      <w:spacing w:before="100" w:beforeAutospacing="1" w:after="100" w:afterAutospacing="1"/>
    </w:pPr>
  </w:style>
  <w:style w:type="table" w:customStyle="1" w:styleId="a8">
    <w:name w:val="三线表"/>
    <w:basedOn w:val="a1"/>
    <w:uiPriority w:val="99"/>
    <w:rsid w:val="00992934"/>
    <w:pPr>
      <w:jc w:val="center"/>
    </w:pPr>
    <w:rPr>
      <w:rFonts w:ascii="Times New Roman" w:eastAsia="宋体" w:hAnsi="Times New Roman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9">
    <w:name w:val="caption"/>
    <w:basedOn w:val="a"/>
    <w:next w:val="a"/>
    <w:uiPriority w:val="35"/>
    <w:unhideWhenUsed/>
    <w:qFormat/>
    <w:rsid w:val="00992934"/>
    <w:pPr>
      <w:widowControl w:val="0"/>
      <w:jc w:val="both"/>
    </w:pPr>
    <w:rPr>
      <w:rFonts w:asciiTheme="majorHAnsi" w:eastAsia="黑体" w:hAnsiTheme="majorHAnsi" w:cstheme="majorBidi"/>
      <w:kern w:val="2"/>
      <w:sz w:val="20"/>
      <w:szCs w:val="20"/>
    </w:rPr>
  </w:style>
  <w:style w:type="table" w:styleId="aa">
    <w:name w:val="Table Grid"/>
    <w:basedOn w:val="a1"/>
    <w:uiPriority w:val="39"/>
    <w:rsid w:val="006130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8C46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185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7922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738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9462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98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3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4929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294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3958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8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42260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3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9496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7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586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1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4233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8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64947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3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04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54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5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1417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8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933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0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60486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9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9885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2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7727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504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7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9015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4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88326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6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1623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9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8641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2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27583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4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01405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3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44376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9219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562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8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09968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565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7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003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7577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7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2114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7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66389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8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96900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6083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5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j199706@163.com</dc:creator>
  <cp:keywords/>
  <dc:description/>
  <cp:lastModifiedBy>ztj199706@163.com</cp:lastModifiedBy>
  <cp:revision>24</cp:revision>
  <cp:lastPrinted>2026-01-28T07:52:00Z</cp:lastPrinted>
  <dcterms:created xsi:type="dcterms:W3CDTF">2026-01-28T07:52:00Z</dcterms:created>
  <dcterms:modified xsi:type="dcterms:W3CDTF">2026-02-06T15:33:00Z</dcterms:modified>
</cp:coreProperties>
</file>